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0450A" w14:textId="64DCEEA6" w:rsidR="005449EA" w:rsidRPr="0038167E" w:rsidRDefault="005449EA" w:rsidP="005449EA">
      <w:pPr>
        <w:pStyle w:val="Title"/>
        <w:rPr>
          <w:color w:val="auto"/>
        </w:rPr>
      </w:pPr>
      <w:r w:rsidRPr="0038167E">
        <w:rPr>
          <w:color w:val="auto"/>
        </w:rPr>
        <w:t>Supplementary Materials</w:t>
      </w:r>
      <w:r>
        <w:rPr>
          <w:color w:val="auto"/>
        </w:rPr>
        <w:t xml:space="preserve"> 2, 3A, 3B, 4 and 7</w:t>
      </w:r>
    </w:p>
    <w:p w14:paraId="1E31A63E" w14:textId="0E0047AE" w:rsidR="005449EA" w:rsidRDefault="005449EA" w:rsidP="005449EA">
      <w:r>
        <w:t xml:space="preserve">Supplementary material including output for </w:t>
      </w:r>
      <w:proofErr w:type="gramStart"/>
      <w:r>
        <w:t>all of</w:t>
      </w:r>
      <w:proofErr w:type="gramEnd"/>
      <w:r>
        <w:t xml:space="preserve"> the significant SNPs has been made available through </w:t>
      </w:r>
      <w:r>
        <w:t>a separate</w:t>
      </w:r>
      <w:r>
        <w:t xml:space="preserve"> interface as the files run to several thousands of lines and are too large to attach with the remaining Supplementary Materials.</w:t>
      </w:r>
    </w:p>
    <w:p w14:paraId="4B6918DB" w14:textId="3BCA8FAA" w:rsidR="005449EA" w:rsidRDefault="005449EA" w:rsidP="005449EA"/>
    <w:p w14:paraId="64F64219" w14:textId="30F75F04" w:rsidR="005449EA" w:rsidRDefault="005449EA" w:rsidP="005449EA">
      <w:r>
        <w:t>The files are available for inspection at:</w:t>
      </w:r>
    </w:p>
    <w:p w14:paraId="7711A90F" w14:textId="77777777" w:rsidR="005449EA" w:rsidRDefault="005449EA" w:rsidP="005449EA"/>
    <w:p w14:paraId="30C63A1E" w14:textId="453A8037" w:rsidR="005449EA" w:rsidRDefault="005449EA" w:rsidP="005449EA">
      <w:hyperlink r:id="rId4" w:history="1">
        <w:r w:rsidRPr="00693360">
          <w:rPr>
            <w:rStyle w:val="Hyperlink"/>
          </w:rPr>
          <w:t>https://argoshare.is.ed.ac.uk/connect/#/apps/532/access</w:t>
        </w:r>
      </w:hyperlink>
    </w:p>
    <w:p w14:paraId="5F950D82" w14:textId="77777777" w:rsidR="005449EA" w:rsidRDefault="005449EA" w:rsidP="005449EA"/>
    <w:sectPr w:rsidR="00544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EA"/>
    <w:rsid w:val="005449EA"/>
    <w:rsid w:val="00C9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8BA86"/>
  <w15:chartTrackingRefBased/>
  <w15:docId w15:val="{BC8D0465-05F3-4994-A9FB-144E5FF1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5449EA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449EA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449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49EA"/>
  </w:style>
  <w:style w:type="character" w:styleId="Hyperlink">
    <w:name w:val="Hyperlink"/>
    <w:basedOn w:val="DefaultParagraphFont"/>
    <w:uiPriority w:val="99"/>
    <w:unhideWhenUsed/>
    <w:rsid w:val="005449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49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rgoshare.is.ed.ac.uk/connect/#/apps/532/acce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FIELD Cameron</dc:creator>
  <cp:keywords/>
  <dc:description/>
  <cp:lastModifiedBy>FAIRFIELD Cameron</cp:lastModifiedBy>
  <cp:revision>1</cp:revision>
  <dcterms:created xsi:type="dcterms:W3CDTF">2021-04-28T13:38:00Z</dcterms:created>
  <dcterms:modified xsi:type="dcterms:W3CDTF">2021-04-28T15:15:00Z</dcterms:modified>
</cp:coreProperties>
</file>